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Supplemetal Data Table S2. </w:t>
      </w:r>
      <w:r>
        <w:rPr>
          <w:rFonts w:cs="Times New Roman" w:ascii="Times New Roman" w:hAnsi="Times New Roman"/>
          <w:sz w:val="22"/>
          <w:szCs w:val="22"/>
          <w:lang w:val="en-GB"/>
        </w:rPr>
        <w:t>Repeatability (intra-assay variation) of qPCR measurement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Heart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62"/>
        <w:gridCol w:w="1843"/>
        <w:gridCol w:w="2126"/>
        <w:gridCol w:w="1560"/>
      </w:tblGrid>
      <w:tr>
        <w:trPr>
          <w:trHeight w:val="55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q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55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(%)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Tpm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lb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ctb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Gapdh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Hpr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pi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Srp7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Rps2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Cyp2E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Mylk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Femoral quadriceps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62"/>
        <w:gridCol w:w="1843"/>
        <w:gridCol w:w="2126"/>
        <w:gridCol w:w="1560"/>
      </w:tblGrid>
      <w:tr>
        <w:trPr>
          <w:trHeight w:val="55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q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55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(%)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Tpm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lb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ctb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Gapdh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Hpr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pi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Srp7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Rps2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Cyp2E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Mylk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Liver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62"/>
        <w:gridCol w:w="1843"/>
        <w:gridCol w:w="2126"/>
        <w:gridCol w:w="1560"/>
      </w:tblGrid>
      <w:tr>
        <w:trPr>
          <w:trHeight w:val="55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q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55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(%)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Tpm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lb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ctb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Gapdh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Hpr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pi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Srp7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Rps2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Cyp2E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Mylk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Bhm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D=standard deviation; S%=SD x 100/mean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1:38:00Z</dcterms:created>
  <dc:creator>Jung</dc:creator>
  <dc:description/>
  <cp:keywords/>
  <dc:language>en-US</dc:language>
  <cp:lastModifiedBy>Ricardo Silvestre</cp:lastModifiedBy>
  <dcterms:modified xsi:type="dcterms:W3CDTF">2013-01-02T23:14:00Z</dcterms:modified>
  <cp:revision>7</cp:revision>
  <dc:subject/>
  <dc:title>G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